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017" w:rsidRPr="00AA2F11" w:rsidRDefault="00C33EB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</w:t>
      </w:r>
      <w:bookmarkStart w:id="0" w:name="_GoBack"/>
      <w:bookmarkEnd w:id="0"/>
      <w:r w:rsidR="00A623B3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F596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760B14" w:rsidRPr="00AA2F11">
        <w:rPr>
          <w:rFonts w:ascii="Times New Roman" w:hAnsi="Times New Roman" w:cs="Times New Roman"/>
          <w:sz w:val="24"/>
          <w:szCs w:val="24"/>
          <w:lang w:val="en-GB"/>
        </w:rPr>
        <w:t>. Regression analysis evaluating risk factors of hypertension</w:t>
      </w:r>
    </w:p>
    <w:tbl>
      <w:tblPr>
        <w:tblStyle w:val="TableGrid"/>
        <w:tblW w:w="13393" w:type="dxa"/>
        <w:tblInd w:w="-998" w:type="dxa"/>
        <w:tblLook w:val="04A0" w:firstRow="1" w:lastRow="0" w:firstColumn="1" w:lastColumn="0" w:noHBand="0" w:noVBand="1"/>
      </w:tblPr>
      <w:tblGrid>
        <w:gridCol w:w="3761"/>
        <w:gridCol w:w="2052"/>
        <w:gridCol w:w="2052"/>
        <w:gridCol w:w="1701"/>
        <w:gridCol w:w="1984"/>
        <w:gridCol w:w="1843"/>
      </w:tblGrid>
      <w:tr w:rsidR="00FA3E39" w:rsidRPr="00AA2F11" w:rsidTr="00732689">
        <w:tc>
          <w:tcPr>
            <w:tcW w:w="376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052" w:type="dxa"/>
          </w:tcPr>
          <w:p w:rsidR="00FA3E39" w:rsidRPr="00AA2F11" w:rsidRDefault="00FA3E39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052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ude OR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95% CI) </w:t>
            </w:r>
          </w:p>
        </w:tc>
        <w:tc>
          <w:tcPr>
            <w:tcW w:w="170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– value</w:t>
            </w:r>
          </w:p>
        </w:tc>
        <w:tc>
          <w:tcPr>
            <w:tcW w:w="1984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 OR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95% CI) </w:t>
            </w:r>
          </w:p>
        </w:tc>
        <w:tc>
          <w:tcPr>
            <w:tcW w:w="1843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– value</w:t>
            </w:r>
          </w:p>
        </w:tc>
      </w:tr>
      <w:tr w:rsidR="00FA3E39" w:rsidRPr="00AA2F11" w:rsidTr="00732689">
        <w:tc>
          <w:tcPr>
            <w:tcW w:w="376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soni</w:t>
            </w:r>
            <w:proofErr w:type="spellEnd"/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-   Positive</w:t>
            </w:r>
          </w:p>
        </w:tc>
        <w:tc>
          <w:tcPr>
            <w:tcW w:w="2052" w:type="dxa"/>
          </w:tcPr>
          <w:p w:rsidR="00FA3E39" w:rsidRDefault="00FA3E39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72ABD" w:rsidRDefault="00172ABD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72ABD" w:rsidRPr="00AA2F11" w:rsidRDefault="00172ABD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(15%)</w:t>
            </w:r>
          </w:p>
        </w:tc>
        <w:tc>
          <w:tcPr>
            <w:tcW w:w="2052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5 – 3.1)</w:t>
            </w:r>
          </w:p>
        </w:tc>
        <w:tc>
          <w:tcPr>
            <w:tcW w:w="170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984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A3E39" w:rsidRPr="00AA2F11" w:rsidTr="00732689">
        <w:tc>
          <w:tcPr>
            <w:tcW w:w="376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052" w:type="dxa"/>
          </w:tcPr>
          <w:p w:rsidR="00FA3E39" w:rsidRPr="00AA2F11" w:rsidRDefault="00FA3E39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2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1.05 – 1.09)</w:t>
            </w:r>
          </w:p>
        </w:tc>
        <w:tc>
          <w:tcPr>
            <w:tcW w:w="1701" w:type="dxa"/>
          </w:tcPr>
          <w:p w:rsidR="00FA3E39" w:rsidRPr="00AA2F11" w:rsidRDefault="00E86791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4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1.05 – 1.12)</w:t>
            </w:r>
          </w:p>
        </w:tc>
        <w:tc>
          <w:tcPr>
            <w:tcW w:w="1843" w:type="dxa"/>
          </w:tcPr>
          <w:p w:rsidR="00FA3E39" w:rsidRPr="00AA2F11" w:rsidRDefault="00E86791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="00FA3E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A3E39" w:rsidRPr="00AA2F11" w:rsidTr="00732689">
        <w:tc>
          <w:tcPr>
            <w:tcW w:w="376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052" w:type="dxa"/>
          </w:tcPr>
          <w:p w:rsidR="00FA3E39" w:rsidRDefault="00FA3E39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72ABD" w:rsidRDefault="00172ABD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72ABD" w:rsidRDefault="00172ABD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 (33%)</w:t>
            </w:r>
          </w:p>
          <w:p w:rsidR="00172ABD" w:rsidRDefault="00172ABD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72ABD" w:rsidRPr="00AA2F11" w:rsidRDefault="00172ABD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 (67%)</w:t>
            </w:r>
          </w:p>
        </w:tc>
        <w:tc>
          <w:tcPr>
            <w:tcW w:w="2052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 (1.5 – 4.5)</w:t>
            </w:r>
          </w:p>
        </w:tc>
        <w:tc>
          <w:tcPr>
            <w:tcW w:w="170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E86791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984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0.96 – 4.6)</w:t>
            </w:r>
          </w:p>
        </w:tc>
        <w:tc>
          <w:tcPr>
            <w:tcW w:w="1843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FA3E39" w:rsidRPr="00AA2F11" w:rsidTr="00732689">
        <w:trPr>
          <w:trHeight w:val="5802"/>
        </w:trPr>
        <w:tc>
          <w:tcPr>
            <w:tcW w:w="376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ducation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s than primary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school completed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school completed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ege/University completed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graduate degree</w:t>
            </w:r>
          </w:p>
        </w:tc>
        <w:tc>
          <w:tcPr>
            <w:tcW w:w="2052" w:type="dxa"/>
          </w:tcPr>
          <w:p w:rsidR="00FA3E39" w:rsidRDefault="00FA3E39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00650" w:rsidRDefault="00700650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00650" w:rsidRDefault="00700650" w:rsidP="007326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 (21%)</w:t>
            </w:r>
          </w:p>
          <w:p w:rsidR="00700650" w:rsidRDefault="00700650" w:rsidP="007326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 (48%)</w:t>
            </w:r>
          </w:p>
          <w:p w:rsidR="00700650" w:rsidRDefault="00700650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(14%)</w:t>
            </w:r>
          </w:p>
          <w:p w:rsidR="00700650" w:rsidRDefault="00700650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00650" w:rsidRDefault="00700650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(14%)</w:t>
            </w:r>
          </w:p>
          <w:p w:rsidR="00700650" w:rsidRDefault="00700650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00650" w:rsidRDefault="00700650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3%)</w:t>
            </w:r>
          </w:p>
          <w:p w:rsidR="00700650" w:rsidRDefault="00700650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00650" w:rsidRDefault="00700650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%)</w:t>
            </w:r>
          </w:p>
          <w:p w:rsidR="00700650" w:rsidRPr="00AA2F11" w:rsidRDefault="00700650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2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.1 – 0.8)</w:t>
            </w:r>
          </w:p>
          <w:p w:rsidR="00FA3E39" w:rsidRPr="00AA2F11" w:rsidRDefault="00FA3E39" w:rsidP="00760B14">
            <w:pPr>
              <w:numPr>
                <w:ilvl w:val="1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 – 0.5)</w:t>
            </w:r>
          </w:p>
          <w:p w:rsidR="00FA3E39" w:rsidRPr="00AA2F11" w:rsidRDefault="00FA3E39" w:rsidP="00760B14">
            <w:pPr>
              <w:numPr>
                <w:ilvl w:val="1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 – 0.3)</w:t>
            </w:r>
          </w:p>
          <w:p w:rsidR="00FA3E39" w:rsidRPr="00AA2F11" w:rsidRDefault="00FA3E39" w:rsidP="00760B14">
            <w:pPr>
              <w:numPr>
                <w:ilvl w:val="1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 – 0.3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numPr>
                <w:ilvl w:val="1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 – 1.7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:rsidR="00FA3E39" w:rsidRPr="00AA2F11" w:rsidRDefault="00E86791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</w:p>
          <w:p w:rsidR="00FA3E39" w:rsidRPr="00AA2F11" w:rsidRDefault="00E86791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:rsidR="00FA3E39" w:rsidRPr="00AA2F11" w:rsidRDefault="00E86791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2 – 2.6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.05 – 0.98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1 – 2.0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1 – 7.5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8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E8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A3E39" w:rsidRPr="00AA2F11" w:rsidTr="002B6E76">
        <w:tc>
          <w:tcPr>
            <w:tcW w:w="376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 married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ly married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arated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orced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owed</w:t>
            </w:r>
          </w:p>
        </w:tc>
        <w:tc>
          <w:tcPr>
            <w:tcW w:w="2052" w:type="dxa"/>
          </w:tcPr>
          <w:p w:rsidR="00FA3E39" w:rsidRDefault="00FA3E39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B6E76" w:rsidRDefault="002B6E76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B6E76" w:rsidRDefault="002B6E76" w:rsidP="007326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%)</w:t>
            </w:r>
          </w:p>
          <w:p w:rsidR="002B6E76" w:rsidRDefault="002B6E76" w:rsidP="007326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 (60%)</w:t>
            </w:r>
          </w:p>
          <w:p w:rsidR="002B6E76" w:rsidRDefault="002B6E76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6%)</w:t>
            </w:r>
          </w:p>
          <w:p w:rsidR="002B6E76" w:rsidRDefault="002B6E76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B6E76" w:rsidRDefault="002B6E76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7%)</w:t>
            </w:r>
          </w:p>
          <w:p w:rsidR="002B6E76" w:rsidRDefault="002B6E76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(23%)</w:t>
            </w:r>
          </w:p>
          <w:p w:rsidR="002B6E76" w:rsidRPr="00AA2F11" w:rsidRDefault="002B6E76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2" w:type="dxa"/>
          </w:tcPr>
          <w:p w:rsidR="002B6E76" w:rsidRDefault="002B6E76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1.5 – 10.5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 (1.5 – 47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 (1.1 – 15.8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.6 – 70.1)</w:t>
            </w:r>
          </w:p>
        </w:tc>
        <w:tc>
          <w:tcPr>
            <w:tcW w:w="170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8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8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8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:rsidR="00FA3E39" w:rsidRPr="00AA2F11" w:rsidRDefault="00E86791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4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(0.1 – 1.4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(0.1 – 5.1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1 – 3.2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04 – 3.4)</w:t>
            </w:r>
          </w:p>
        </w:tc>
        <w:tc>
          <w:tcPr>
            <w:tcW w:w="1843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FA3E39" w:rsidRPr="00AA2F11" w:rsidTr="00732689">
        <w:tc>
          <w:tcPr>
            <w:tcW w:w="376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tatus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vernment employee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 – government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 employed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 paid worker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ent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e maker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ired with benefits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employed </w:t>
            </w:r>
          </w:p>
        </w:tc>
        <w:tc>
          <w:tcPr>
            <w:tcW w:w="2052" w:type="dxa"/>
          </w:tcPr>
          <w:p w:rsidR="00FA3E39" w:rsidRDefault="00FA3E39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54EF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54EF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6%)</w:t>
            </w:r>
          </w:p>
          <w:p w:rsidR="00154EF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4%)</w:t>
            </w:r>
          </w:p>
          <w:p w:rsidR="00154EF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54EF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 (34%)</w:t>
            </w:r>
          </w:p>
          <w:p w:rsidR="00154EF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54EF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7%)</w:t>
            </w:r>
          </w:p>
          <w:p w:rsidR="00154EF1" w:rsidRDefault="00154EF1" w:rsidP="00154E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54EF1" w:rsidRPr="00732689" w:rsidRDefault="00154EF1" w:rsidP="00154E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2%)</w:t>
            </w:r>
          </w:p>
          <w:p w:rsidR="00154EF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%)</w:t>
            </w:r>
          </w:p>
          <w:p w:rsidR="00154EF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54EF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%)</w:t>
            </w:r>
          </w:p>
          <w:p w:rsidR="00154EF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54EF1" w:rsidRPr="00AA2F11" w:rsidRDefault="00154EF1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 (40%)</w:t>
            </w:r>
          </w:p>
        </w:tc>
        <w:tc>
          <w:tcPr>
            <w:tcW w:w="2052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 – 18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7 (1.9 – 12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 (1.9 – 34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7 (2.6 – 17) </w:t>
            </w:r>
          </w:p>
        </w:tc>
        <w:tc>
          <w:tcPr>
            <w:tcW w:w="170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  <w:p w:rsidR="00FA3E39" w:rsidRPr="00AA2F11" w:rsidRDefault="00E86791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8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E86791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4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 (1.2 – 42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1.2 – 15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 (0.4 – 21)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 (1.2 – 18)</w:t>
            </w:r>
          </w:p>
        </w:tc>
        <w:tc>
          <w:tcPr>
            <w:tcW w:w="1843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8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8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8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8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A3E39" w:rsidRPr="00AA2F11" w:rsidTr="00732689">
        <w:tc>
          <w:tcPr>
            <w:tcW w:w="376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 earnings</w:t>
            </w:r>
          </w:p>
        </w:tc>
        <w:tc>
          <w:tcPr>
            <w:tcW w:w="2052" w:type="dxa"/>
          </w:tcPr>
          <w:p w:rsidR="00FA3E39" w:rsidRPr="00AA2F11" w:rsidRDefault="00FA3E39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2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9 – 0.9)</w:t>
            </w:r>
          </w:p>
        </w:tc>
        <w:tc>
          <w:tcPr>
            <w:tcW w:w="170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984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1.0 – 1.0)</w:t>
            </w:r>
          </w:p>
        </w:tc>
        <w:tc>
          <w:tcPr>
            <w:tcW w:w="1843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7958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A3E39" w:rsidRPr="00AA2F11" w:rsidTr="00732689">
        <w:tc>
          <w:tcPr>
            <w:tcW w:w="376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  <w:p w:rsidR="00FA3E39" w:rsidRPr="00AA2F11" w:rsidRDefault="00FA3E39" w:rsidP="00760B1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 smoked</w:t>
            </w:r>
          </w:p>
        </w:tc>
        <w:tc>
          <w:tcPr>
            <w:tcW w:w="2052" w:type="dxa"/>
          </w:tcPr>
          <w:p w:rsidR="00FA3E39" w:rsidRDefault="00FA3E39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F7DAD" w:rsidRDefault="005F7DAD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F7DAD" w:rsidRPr="00AA2F11" w:rsidRDefault="005F7DAD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 (96%)</w:t>
            </w:r>
          </w:p>
        </w:tc>
        <w:tc>
          <w:tcPr>
            <w:tcW w:w="2052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.5 – 10.8)</w:t>
            </w:r>
          </w:p>
        </w:tc>
        <w:tc>
          <w:tcPr>
            <w:tcW w:w="170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7958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4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(0.1 – 3.4)</w:t>
            </w:r>
          </w:p>
        </w:tc>
        <w:tc>
          <w:tcPr>
            <w:tcW w:w="1843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7958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FA3E39" w:rsidRPr="00AA2F11" w:rsidTr="00732689">
        <w:tc>
          <w:tcPr>
            <w:tcW w:w="376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cohol </w:t>
            </w: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-   Never used</w:t>
            </w:r>
          </w:p>
        </w:tc>
        <w:tc>
          <w:tcPr>
            <w:tcW w:w="2052" w:type="dxa"/>
          </w:tcPr>
          <w:p w:rsidR="00FA3E39" w:rsidRDefault="00FA3E39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F7DAD" w:rsidRDefault="005F7DAD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F7DAD" w:rsidRPr="00AA2F11" w:rsidRDefault="005E6EDA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8 (96%)</w:t>
            </w:r>
          </w:p>
        </w:tc>
        <w:tc>
          <w:tcPr>
            <w:tcW w:w="2052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9 (1.8 – 13.7) </w:t>
            </w:r>
          </w:p>
        </w:tc>
        <w:tc>
          <w:tcPr>
            <w:tcW w:w="170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79586C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984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 (0.7 – 32)</w:t>
            </w:r>
          </w:p>
        </w:tc>
        <w:tc>
          <w:tcPr>
            <w:tcW w:w="1843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7958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A3E39" w:rsidRPr="00AA2F11" w:rsidTr="00732689">
        <w:tc>
          <w:tcPr>
            <w:tcW w:w="376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weight</w:t>
            </w:r>
          </w:p>
        </w:tc>
        <w:tc>
          <w:tcPr>
            <w:tcW w:w="2052" w:type="dxa"/>
          </w:tcPr>
          <w:p w:rsidR="00FA3E39" w:rsidRPr="00AA2F11" w:rsidRDefault="00FA3E39" w:rsidP="00760B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2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 (1.0 – 1.04)</w:t>
            </w:r>
          </w:p>
        </w:tc>
        <w:tc>
          <w:tcPr>
            <w:tcW w:w="1701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984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(1.01 – 1.07)</w:t>
            </w:r>
          </w:p>
        </w:tc>
        <w:tc>
          <w:tcPr>
            <w:tcW w:w="1843" w:type="dxa"/>
          </w:tcPr>
          <w:p w:rsidR="00FA3E39" w:rsidRPr="00AA2F11" w:rsidRDefault="00FA3E39" w:rsidP="00760B1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7958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</w:tbl>
    <w:p w:rsidR="00760B14" w:rsidRPr="00AA2F11" w:rsidRDefault="00E573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5735E">
        <w:rPr>
          <w:rFonts w:ascii="Times New Roman" w:hAnsi="Times New Roman" w:cs="Times New Roman"/>
          <w:sz w:val="24"/>
          <w:szCs w:val="24"/>
          <w:lang w:val="en-GB"/>
        </w:rPr>
        <w:t xml:space="preserve">NB: Pearson χ2 goodness of fit p – value = 0.99; Hosmer – </w:t>
      </w:r>
      <w:proofErr w:type="spellStart"/>
      <w:r w:rsidRPr="00E5735E">
        <w:rPr>
          <w:rFonts w:ascii="Times New Roman" w:hAnsi="Times New Roman" w:cs="Times New Roman"/>
          <w:sz w:val="24"/>
          <w:szCs w:val="24"/>
          <w:lang w:val="en-GB"/>
        </w:rPr>
        <w:t>Lemeshow</w:t>
      </w:r>
      <w:proofErr w:type="spellEnd"/>
      <w:r w:rsidRPr="00E5735E">
        <w:rPr>
          <w:rFonts w:ascii="Times New Roman" w:hAnsi="Times New Roman" w:cs="Times New Roman"/>
          <w:sz w:val="24"/>
          <w:szCs w:val="24"/>
          <w:lang w:val="en-GB"/>
        </w:rPr>
        <w:t xml:space="preserve"> χ2 p – value = 0.53, (*) statistically significant</w:t>
      </w:r>
    </w:p>
    <w:p w:rsidR="00760B14" w:rsidRPr="00AA2F11" w:rsidRDefault="00760B14" w:rsidP="00760B1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B14" w:rsidRPr="00AA2F11" w:rsidRDefault="00760B1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60B14" w:rsidRPr="00AA2F11" w:rsidSect="007326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A37FC"/>
    <w:multiLevelType w:val="multilevel"/>
    <w:tmpl w:val="D7FC55B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43C7B6C"/>
    <w:multiLevelType w:val="multilevel"/>
    <w:tmpl w:val="5046EB0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5B71F59"/>
    <w:multiLevelType w:val="multilevel"/>
    <w:tmpl w:val="B4C6A120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2F145021"/>
    <w:multiLevelType w:val="hybridMultilevel"/>
    <w:tmpl w:val="8EFA9BEA"/>
    <w:lvl w:ilvl="0" w:tplc="CA7215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270D42"/>
    <w:multiLevelType w:val="multilevel"/>
    <w:tmpl w:val="8A4E5B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DE66257"/>
    <w:multiLevelType w:val="multilevel"/>
    <w:tmpl w:val="0006317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NTA3MQTS5kamJko6SsGpxcWZ+XkgBWa1AGdI/posAAAA"/>
  </w:docVars>
  <w:rsids>
    <w:rsidRoot w:val="00760B14"/>
    <w:rsid w:val="00107A94"/>
    <w:rsid w:val="00154EF1"/>
    <w:rsid w:val="00172ABD"/>
    <w:rsid w:val="002B6E76"/>
    <w:rsid w:val="00470787"/>
    <w:rsid w:val="00591430"/>
    <w:rsid w:val="005E6EDA"/>
    <w:rsid w:val="005F7DAD"/>
    <w:rsid w:val="00700650"/>
    <w:rsid w:val="00732689"/>
    <w:rsid w:val="00760B14"/>
    <w:rsid w:val="0079586C"/>
    <w:rsid w:val="00A623B3"/>
    <w:rsid w:val="00AA2F11"/>
    <w:rsid w:val="00B47017"/>
    <w:rsid w:val="00BF596E"/>
    <w:rsid w:val="00C33EB5"/>
    <w:rsid w:val="00CF3D5C"/>
    <w:rsid w:val="00E5735E"/>
    <w:rsid w:val="00E86791"/>
    <w:rsid w:val="00FA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4475A8-6E40-41D8-B294-FA35C3DE8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E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54E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ani Nyangulu</dc:creator>
  <cp:keywords/>
  <dc:description/>
  <cp:lastModifiedBy>Saranya M.</cp:lastModifiedBy>
  <cp:revision>19</cp:revision>
  <dcterms:created xsi:type="dcterms:W3CDTF">2022-04-01T12:55:00Z</dcterms:created>
  <dcterms:modified xsi:type="dcterms:W3CDTF">2022-08-17T10:05:00Z</dcterms:modified>
</cp:coreProperties>
</file>